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7471BD" w14:textId="77777777" w:rsidR="001B3502" w:rsidRDefault="001B3502" w:rsidP="001B350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810FF1">
        <w:rPr>
          <w:rFonts w:ascii="Arial" w:hAnsi="Arial" w:cs="Arial"/>
          <w:b/>
          <w:bCs/>
          <w:sz w:val="22"/>
          <w:szCs w:val="22"/>
        </w:rPr>
        <w:t xml:space="preserve">Table: </w:t>
      </w:r>
      <w:r>
        <w:rPr>
          <w:rFonts w:ascii="Arial" w:hAnsi="Arial" w:cs="Arial"/>
          <w:b/>
          <w:bCs/>
          <w:sz w:val="22"/>
          <w:szCs w:val="22"/>
        </w:rPr>
        <w:t>Proportion of blood Cell counts in the different study samples</w:t>
      </w:r>
    </w:p>
    <w:p w14:paraId="6F3C43FD" w14:textId="77777777" w:rsidR="001B3502" w:rsidRDefault="001B3502" w:rsidP="001B350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W w:w="8230" w:type="dxa"/>
        <w:tblLook w:val="04A0" w:firstRow="1" w:lastRow="0" w:firstColumn="1" w:lastColumn="0" w:noHBand="0" w:noVBand="1"/>
      </w:tblPr>
      <w:tblGrid>
        <w:gridCol w:w="2614"/>
        <w:gridCol w:w="936"/>
        <w:gridCol w:w="936"/>
        <w:gridCol w:w="936"/>
        <w:gridCol w:w="936"/>
        <w:gridCol w:w="936"/>
        <w:gridCol w:w="936"/>
      </w:tblGrid>
      <w:tr w:rsidR="001B3502" w:rsidRPr="006A564C" w14:paraId="4C22DC87" w14:textId="77777777" w:rsidTr="006C54E5">
        <w:trPr>
          <w:trHeight w:val="321"/>
        </w:trPr>
        <w:tc>
          <w:tcPr>
            <w:tcW w:w="2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2310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Sampl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IDs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31B11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CD8T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23790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CD4T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A67BA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NK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314C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Bcell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0B93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Mono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2CD82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nRBC</w:t>
            </w:r>
            <w:proofErr w:type="spellEnd"/>
          </w:p>
        </w:tc>
      </w:tr>
      <w:tr w:rsidR="001B3502" w:rsidRPr="006A564C" w14:paraId="3EBEF419" w14:textId="77777777" w:rsidTr="006C54E5">
        <w:trPr>
          <w:trHeight w:val="321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2FAE3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207895920065_R01C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FBA20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19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40111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BFCB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68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FA7AF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55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0D5B7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2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3B1F6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4665</w:t>
            </w:r>
          </w:p>
        </w:tc>
      </w:tr>
      <w:tr w:rsidR="001B3502" w:rsidRPr="006A564C" w14:paraId="7B212338" w14:textId="77777777" w:rsidTr="006C54E5">
        <w:trPr>
          <w:trHeight w:val="321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732BB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207895920065_R02C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20CFF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19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95D0A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118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30A2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68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9530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55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2037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2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DA648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4665</w:t>
            </w:r>
          </w:p>
        </w:tc>
      </w:tr>
      <w:tr w:rsidR="001B3502" w:rsidRPr="006A564C" w14:paraId="30237F89" w14:textId="77777777" w:rsidTr="006C54E5">
        <w:trPr>
          <w:trHeight w:val="321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2057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207895920065_R03C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9354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19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E2AB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118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9C35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68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347D1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55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6D6FF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2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D35D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4667</w:t>
            </w:r>
          </w:p>
        </w:tc>
      </w:tr>
      <w:tr w:rsidR="001B3502" w:rsidRPr="006A564C" w14:paraId="13323AD2" w14:textId="77777777" w:rsidTr="006C54E5">
        <w:trPr>
          <w:trHeight w:val="321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820F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207895920065_R04C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6ABE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19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DC713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118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0BC1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68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BB82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55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669B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24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363B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4666</w:t>
            </w:r>
          </w:p>
        </w:tc>
      </w:tr>
      <w:tr w:rsidR="001B3502" w:rsidRPr="006A564C" w14:paraId="08777803" w14:textId="77777777" w:rsidTr="006C54E5">
        <w:trPr>
          <w:trHeight w:val="321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4569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207895920065_R05C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E8CAE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19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F09D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118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8530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68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473A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55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925CF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2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C3058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4666</w:t>
            </w:r>
          </w:p>
        </w:tc>
      </w:tr>
      <w:tr w:rsidR="001B3502" w:rsidRPr="006A564C" w14:paraId="313687ED" w14:textId="77777777" w:rsidTr="006C54E5">
        <w:trPr>
          <w:trHeight w:val="321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CEF9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207895920065_R06C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1606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19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CFC7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CD8D8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68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777E4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55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19C1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2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D63B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4666</w:t>
            </w:r>
          </w:p>
        </w:tc>
      </w:tr>
      <w:tr w:rsidR="001B3502" w:rsidRPr="006A564C" w14:paraId="47E32302" w14:textId="77777777" w:rsidTr="006C54E5">
        <w:trPr>
          <w:trHeight w:val="321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9578E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207895920065_R07C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AEDD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19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2AAE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118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193F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68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5D07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55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B8E5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2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323D8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4666</w:t>
            </w:r>
          </w:p>
        </w:tc>
      </w:tr>
      <w:tr w:rsidR="001B3502" w:rsidRPr="006A564C" w14:paraId="44E1444B" w14:textId="77777777" w:rsidTr="006C54E5">
        <w:trPr>
          <w:trHeight w:val="321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E235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207895920065_R08C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0D55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19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35F1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119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4400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68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B1F4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55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BC484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E4ED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4664</w:t>
            </w:r>
          </w:p>
        </w:tc>
      </w:tr>
      <w:tr w:rsidR="001B3502" w:rsidRPr="006A564C" w14:paraId="7F2598D4" w14:textId="77777777" w:rsidTr="006C54E5">
        <w:trPr>
          <w:trHeight w:val="321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5D62D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207895920099_R01C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64987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18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76F8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12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3C10B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68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7846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55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CE86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23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D441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4656</w:t>
            </w:r>
          </w:p>
        </w:tc>
      </w:tr>
      <w:tr w:rsidR="001B3502" w:rsidRPr="006A564C" w14:paraId="5D939D7A" w14:textId="77777777" w:rsidTr="006C54E5">
        <w:trPr>
          <w:trHeight w:val="321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E756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207895920099_R02C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BC4DB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18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BCDA4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119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CDC61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68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39DF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55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088A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23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5898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4662</w:t>
            </w:r>
          </w:p>
        </w:tc>
      </w:tr>
      <w:tr w:rsidR="001B3502" w:rsidRPr="006A564C" w14:paraId="6A3CB76C" w14:textId="77777777" w:rsidTr="006C54E5">
        <w:trPr>
          <w:trHeight w:val="321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D3E7F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207895920099_R03C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33434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19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6CDD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118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06B9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68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D8FAA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55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7042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2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870D0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4667</w:t>
            </w:r>
          </w:p>
        </w:tc>
      </w:tr>
      <w:tr w:rsidR="001B3502" w:rsidRPr="006A564C" w14:paraId="12E2FEBF" w14:textId="77777777" w:rsidTr="006C54E5">
        <w:trPr>
          <w:trHeight w:val="321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9E99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207895920099_R04C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30CC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19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B417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118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8FC1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68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97D5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55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B37A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2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D14C7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4667</w:t>
            </w:r>
          </w:p>
        </w:tc>
      </w:tr>
      <w:tr w:rsidR="001B3502" w:rsidRPr="006A564C" w14:paraId="71F58FE1" w14:textId="77777777" w:rsidTr="006C54E5">
        <w:trPr>
          <w:trHeight w:val="321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A0CE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207895920099_R05C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DA41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19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93CF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118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1569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68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333E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55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79B0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2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91634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4667</w:t>
            </w:r>
          </w:p>
        </w:tc>
      </w:tr>
      <w:tr w:rsidR="001B3502" w:rsidRPr="006A564C" w14:paraId="1400AF3B" w14:textId="77777777" w:rsidTr="006C54E5">
        <w:trPr>
          <w:trHeight w:val="321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DAB20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207895920099_R06C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E0EF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19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429D6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118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5B7A0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68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80DD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55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69559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24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42EF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4666</w:t>
            </w:r>
          </w:p>
        </w:tc>
      </w:tr>
      <w:tr w:rsidR="001B3502" w:rsidRPr="006A564C" w14:paraId="54472C33" w14:textId="77777777" w:rsidTr="006C54E5">
        <w:trPr>
          <w:trHeight w:val="321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2D31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207895920099_R07C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5AAEE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19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B6F83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118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C297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68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2F811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55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37C84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24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CB3B7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4666</w:t>
            </w:r>
          </w:p>
        </w:tc>
      </w:tr>
      <w:tr w:rsidR="001B3502" w:rsidRPr="006A564C" w14:paraId="573CD25A" w14:textId="77777777" w:rsidTr="006C54E5">
        <w:trPr>
          <w:trHeight w:val="321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78D9F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207895920099_R08C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F896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19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D5495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118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938C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68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33D46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55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270FB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24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5431E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4664</w:t>
            </w:r>
          </w:p>
        </w:tc>
      </w:tr>
      <w:tr w:rsidR="001B3502" w:rsidRPr="006A564C" w14:paraId="4488FD2D" w14:textId="77777777" w:rsidTr="006C54E5">
        <w:trPr>
          <w:trHeight w:val="321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BBA8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208553420050_R01C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20A9F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19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79DD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118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5CFC0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68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E8FE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55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A35DC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2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0DBD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4664</w:t>
            </w:r>
          </w:p>
        </w:tc>
      </w:tr>
      <w:tr w:rsidR="001B3502" w:rsidRPr="006A564C" w14:paraId="65F2C209" w14:textId="77777777" w:rsidTr="006C54E5">
        <w:trPr>
          <w:trHeight w:val="321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5884E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208553420050_R02C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F3D4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19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8B72C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804CD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68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02F1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55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6A28E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2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6F49C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4663</w:t>
            </w:r>
          </w:p>
        </w:tc>
      </w:tr>
      <w:tr w:rsidR="001B3502" w:rsidRPr="006A564C" w14:paraId="062D21A4" w14:textId="77777777" w:rsidTr="006C54E5">
        <w:trPr>
          <w:trHeight w:val="321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CA68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208553420050_R03C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3CA48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19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3DF1C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118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FC6E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68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D7D6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55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F858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2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2C5F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4664</w:t>
            </w:r>
          </w:p>
        </w:tc>
      </w:tr>
      <w:tr w:rsidR="001B3502" w:rsidRPr="006A564C" w14:paraId="55F7D6EC" w14:textId="77777777" w:rsidTr="006C54E5">
        <w:trPr>
          <w:trHeight w:val="321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3E10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208553420050_R04C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9A91B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19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3A9E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118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6FA8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68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329C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55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5575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2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0CB9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4664</w:t>
            </w:r>
          </w:p>
        </w:tc>
      </w:tr>
      <w:tr w:rsidR="001B3502" w:rsidRPr="006A564C" w14:paraId="1EC98F77" w14:textId="77777777" w:rsidTr="006C54E5">
        <w:trPr>
          <w:trHeight w:val="321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F1AE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208553420050_R05C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060CD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19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61FA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118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94EE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68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3185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55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AAF6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2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66B93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4664</w:t>
            </w:r>
          </w:p>
        </w:tc>
      </w:tr>
      <w:tr w:rsidR="001B3502" w:rsidRPr="006A564C" w14:paraId="68729D07" w14:textId="77777777" w:rsidTr="006C54E5">
        <w:trPr>
          <w:trHeight w:val="321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19063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208553420050_R06C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FCBC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19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878D0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118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861A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68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524F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55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89BF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24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3578D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4665</w:t>
            </w:r>
          </w:p>
        </w:tc>
      </w:tr>
      <w:tr w:rsidR="001B3502" w:rsidRPr="006A564C" w14:paraId="42081FAF" w14:textId="77777777" w:rsidTr="006C54E5">
        <w:trPr>
          <w:trHeight w:val="321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0976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208553420050_R07C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A745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19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CCC6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7F14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68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F01F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55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7E2C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24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73E92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4664</w:t>
            </w:r>
          </w:p>
        </w:tc>
      </w:tr>
      <w:tr w:rsidR="001B3502" w:rsidRPr="006A564C" w14:paraId="1070C17E" w14:textId="77777777" w:rsidTr="006C54E5">
        <w:trPr>
          <w:trHeight w:val="321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62B3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208553420050_R08C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5CF8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7E2B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119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1CEE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68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79C0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55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A9CB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B1ED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4662</w:t>
            </w:r>
          </w:p>
        </w:tc>
      </w:tr>
      <w:tr w:rsidR="001B3502" w:rsidRPr="006A564C" w14:paraId="7B3D6ECD" w14:textId="77777777" w:rsidTr="006C54E5">
        <w:trPr>
          <w:trHeight w:val="321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BC3EE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208553420085_R01C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87466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19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5F52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119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A6B5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68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F2009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55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A82E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2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ABF4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4666</w:t>
            </w:r>
          </w:p>
        </w:tc>
      </w:tr>
      <w:tr w:rsidR="001B3502" w:rsidRPr="006A564C" w14:paraId="73B7B5BB" w14:textId="77777777" w:rsidTr="006C54E5">
        <w:trPr>
          <w:trHeight w:val="321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B364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208553420085_R02C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F0C60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19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A7AE4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118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69A0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68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EF14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55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7E78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2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DC83E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4665</w:t>
            </w:r>
          </w:p>
        </w:tc>
      </w:tr>
      <w:tr w:rsidR="001B3502" w:rsidRPr="006A564C" w14:paraId="5ACEABF8" w14:textId="77777777" w:rsidTr="006C54E5">
        <w:trPr>
          <w:trHeight w:val="321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C483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208553420085_R03C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BFEA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19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442F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118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8030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68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B855C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55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DEAE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24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A543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4664</w:t>
            </w:r>
          </w:p>
        </w:tc>
      </w:tr>
      <w:tr w:rsidR="001B3502" w:rsidRPr="006A564C" w14:paraId="68B241C0" w14:textId="77777777" w:rsidTr="006C54E5">
        <w:trPr>
          <w:trHeight w:val="321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81E83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208553420085_R04C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76420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19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05F9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118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264E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68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55A1F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55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44A9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2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9C25D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4665</w:t>
            </w:r>
          </w:p>
        </w:tc>
      </w:tr>
      <w:tr w:rsidR="001B3502" w:rsidRPr="006A564C" w14:paraId="3764B279" w14:textId="77777777" w:rsidTr="006C54E5">
        <w:trPr>
          <w:trHeight w:val="321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14608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208553420085_R05C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6E3B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19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B8A9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118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DDC2C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68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6757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55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48E6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2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86A9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4664</w:t>
            </w:r>
          </w:p>
        </w:tc>
      </w:tr>
      <w:tr w:rsidR="001B3502" w:rsidRPr="006A564C" w14:paraId="13E6F325" w14:textId="77777777" w:rsidTr="006C54E5">
        <w:trPr>
          <w:trHeight w:val="321"/>
        </w:trPr>
        <w:tc>
          <w:tcPr>
            <w:tcW w:w="2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A4D3" w14:textId="77777777" w:rsidR="001B3502" w:rsidRPr="006A564C" w:rsidRDefault="001B3502" w:rsidP="006C54E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208553420085_R06C0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F677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19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F578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6C5F2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68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4CE73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55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0DD15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02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3729" w14:textId="77777777" w:rsidR="001B3502" w:rsidRPr="006A564C" w:rsidRDefault="001B3502" w:rsidP="006C54E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A564C">
              <w:rPr>
                <w:rFonts w:ascii="Arial" w:hAnsi="Arial" w:cs="Arial"/>
                <w:color w:val="000000"/>
                <w:sz w:val="22"/>
                <w:szCs w:val="22"/>
              </w:rPr>
              <w:t>0.4664</w:t>
            </w:r>
          </w:p>
        </w:tc>
      </w:tr>
    </w:tbl>
    <w:p w14:paraId="1E0A7E5A" w14:textId="77777777" w:rsidR="001B3502" w:rsidRPr="00157B4E" w:rsidRDefault="001B3502" w:rsidP="001B350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6A10C57B" w14:textId="77777777" w:rsidR="002C0854" w:rsidRDefault="002C0854"/>
    <w:sectPr w:rsidR="002C0854" w:rsidSect="001B350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502"/>
    <w:rsid w:val="001B3502"/>
    <w:rsid w:val="002C0854"/>
    <w:rsid w:val="00324EB1"/>
    <w:rsid w:val="005D692B"/>
    <w:rsid w:val="00B718EF"/>
    <w:rsid w:val="00BC3AAE"/>
    <w:rsid w:val="00DF4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D5075B"/>
  <w15:chartTrackingRefBased/>
  <w15:docId w15:val="{2531B012-A70F-324E-9389-8AB10448D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502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35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G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5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G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50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G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50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G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50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G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350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G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50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G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50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G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50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G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5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5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5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5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5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35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5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5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5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35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G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B35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350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G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B35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350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G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B35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3502"/>
    <w:pPr>
      <w:ind w:left="720"/>
      <w:contextualSpacing/>
    </w:pPr>
    <w:rPr>
      <w:rFonts w:asciiTheme="minorHAnsi" w:eastAsiaTheme="minorHAnsi" w:hAnsiTheme="minorHAnsi" w:cstheme="minorBidi"/>
      <w:kern w:val="2"/>
      <w:lang w:val="en-UG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B35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35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G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35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3502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1B35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Baluku</dc:creator>
  <cp:keywords/>
  <dc:description/>
  <cp:lastModifiedBy>Joseph Baluku</cp:lastModifiedBy>
  <cp:revision>1</cp:revision>
  <dcterms:created xsi:type="dcterms:W3CDTF">2025-02-19T07:05:00Z</dcterms:created>
  <dcterms:modified xsi:type="dcterms:W3CDTF">2025-02-19T07:06:00Z</dcterms:modified>
</cp:coreProperties>
</file>